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25E2" w:rsidRPr="001C11E5" w:rsidRDefault="00B925E2" w:rsidP="00B925E2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uplementary</w:t>
      </w:r>
      <w:proofErr w:type="spellEnd"/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Table S3</w:t>
      </w:r>
      <w:r w:rsidRPr="001C11E5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- Real-time RT-PCR primer pairs for reference and target genes and their efficiency values calculated in </w:t>
      </w:r>
      <w:proofErr w:type="spellStart"/>
      <w:r w:rsidRPr="001C11E5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LinRegPCR</w:t>
      </w:r>
      <w:proofErr w:type="spellEnd"/>
      <w:r w:rsidRPr="001C11E5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Pr="001C11E5"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en-US"/>
        </w:rPr>
        <w:t>(Ruijter et al., 2009)</w:t>
      </w:r>
      <w:r w:rsidRPr="001C11E5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. Real-time PCRs were done in a final volume of 10 µL, containing 5 µL of </w:t>
      </w:r>
      <w:proofErr w:type="spellStart"/>
      <w:r w:rsidRPr="001C11E5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Sso</w:t>
      </w:r>
      <w:proofErr w:type="spellEnd"/>
      <w:r w:rsidRPr="001C11E5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Advanced universal SYBR® Green </w:t>
      </w:r>
      <w:proofErr w:type="spellStart"/>
      <w:r w:rsidRPr="001C11E5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supermix</w:t>
      </w:r>
      <w:proofErr w:type="spellEnd"/>
      <w:r w:rsidRPr="001C11E5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(2x) (Bio- Rad, Hercules, CA, USA) and 0.4 µL of each primer (with a concentration of 0.4 µM). The assay conditions included an initial denaturation step at 95 °C for 30 s, followed by 40 cycles at 95 °C for 10 s and 60 °C for 30 s.</w:t>
      </w:r>
    </w:p>
    <w:p w:rsidR="00B925E2" w:rsidRDefault="00B925E2" w:rsidP="001C11E5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</w:p>
    <w:p w:rsidR="001C11E5" w:rsidRPr="001C11E5" w:rsidRDefault="001C11E5" w:rsidP="001C11E5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</w:p>
    <w:tbl>
      <w:tblPr>
        <w:tblpPr w:leftFromText="141" w:rightFromText="141" w:vertAnchor="page" w:horzAnchor="margin" w:tblpXSpec="center" w:tblpY="3181"/>
        <w:tblW w:w="15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020"/>
        <w:gridCol w:w="1020"/>
        <w:gridCol w:w="1020"/>
        <w:gridCol w:w="1020"/>
        <w:gridCol w:w="1020"/>
        <w:gridCol w:w="1020"/>
        <w:gridCol w:w="1500"/>
        <w:gridCol w:w="2960"/>
        <w:gridCol w:w="2960"/>
      </w:tblGrid>
      <w:tr w:rsidR="001C11E5" w:rsidRPr="001C11E5" w:rsidTr="001C11E5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center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proofErr w:type="gramStart"/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gene</w:t>
            </w:r>
            <w:proofErr w:type="gramEnd"/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 xml:space="preserve"> name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C11E5" w:rsidRPr="001C11E5" w:rsidRDefault="001C11E5" w:rsidP="001C11E5">
            <w:pPr>
              <w:spacing w:after="0" w:line="240" w:lineRule="auto"/>
              <w:jc w:val="center"/>
              <w:rPr>
                <w:rFonts w:ascii="Liberation Sans1" w:eastAsia="Times New Roman" w:hAnsi="Liberation Sans1" w:cs="Times New Roman"/>
                <w:i/>
                <w:iCs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i/>
                <w:iCs/>
                <w:color w:val="000000"/>
                <w:lang w:eastAsia="pt-PT"/>
              </w:rPr>
              <w:t>S. carolitertii</w:t>
            </w:r>
          </w:p>
        </w:tc>
        <w:tc>
          <w:tcPr>
            <w:tcW w:w="306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C11E5" w:rsidRPr="001C11E5" w:rsidRDefault="001C11E5" w:rsidP="001C11E5">
            <w:pPr>
              <w:spacing w:after="0" w:line="240" w:lineRule="auto"/>
              <w:jc w:val="center"/>
              <w:rPr>
                <w:rFonts w:ascii="Liberation Sans1" w:eastAsia="Times New Roman" w:hAnsi="Liberation Sans1" w:cs="Times New Roman"/>
                <w:i/>
                <w:iCs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i/>
                <w:iCs/>
                <w:color w:val="000000"/>
                <w:lang w:eastAsia="pt-PT"/>
              </w:rPr>
              <w:t>S. torgalensi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center"/>
              <w:rPr>
                <w:rFonts w:ascii="Liberation Sans1" w:eastAsia="Times New Roman" w:hAnsi="Liberation Sans1" w:cs="Times New Roman"/>
                <w:i/>
                <w:iCs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i/>
                <w:iCs/>
                <w:color w:val="000000"/>
                <w:lang w:eastAsia="pt-PT"/>
              </w:rPr>
              <w:t>S. pyrenaicus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center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GO description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center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Functional category</w:t>
            </w:r>
          </w:p>
        </w:tc>
      </w:tr>
      <w:tr w:rsidR="001C11E5" w:rsidRPr="001C11E5" w:rsidTr="001C11E5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center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Fi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center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Live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center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Muscl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center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Fin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center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Live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center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Musc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center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Brain*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 </w:t>
            </w:r>
          </w:p>
        </w:tc>
      </w:tr>
      <w:tr w:rsidR="001C11E5" w:rsidRPr="001C11E5" w:rsidTr="001C11E5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rPr>
                <w:rFonts w:ascii="Liberation Sans1" w:eastAsia="Times New Roman" w:hAnsi="Liberation Sans1" w:cs="Times New Roman"/>
                <w:i/>
                <w:iCs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i/>
                <w:iCs/>
                <w:color w:val="000000"/>
                <w:lang w:eastAsia="pt-PT"/>
              </w:rPr>
              <w:t>rps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-0,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-0,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-0,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0,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-0,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0,36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-0,2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AEAAAA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AEAAAA"/>
                <w:lang w:eastAsia="pt-PT"/>
              </w:rPr>
              <w:t>N/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AEAAAA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AEAAAA"/>
                <w:lang w:eastAsia="pt-PT"/>
              </w:rPr>
              <w:t>N/A</w:t>
            </w:r>
          </w:p>
        </w:tc>
      </w:tr>
      <w:tr w:rsidR="001C11E5" w:rsidRPr="001C11E5" w:rsidTr="001C11E5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rPr>
                <w:rFonts w:ascii="Liberation Sans1" w:eastAsia="Times New Roman" w:hAnsi="Liberation Sans1" w:cs="Times New Roman"/>
                <w:i/>
                <w:iCs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i/>
                <w:iCs/>
                <w:color w:val="000000"/>
                <w:lang w:eastAsia="pt-PT"/>
              </w:rPr>
              <w:t>rpl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-0,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-0,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-0,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0,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0,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0,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-0,2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AEAAAA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AEAAAA"/>
                <w:lang w:eastAsia="pt-PT"/>
              </w:rPr>
              <w:t>N/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AEAAAA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AEAAAA"/>
                <w:lang w:eastAsia="pt-PT"/>
              </w:rPr>
              <w:t>N/A</w:t>
            </w:r>
          </w:p>
        </w:tc>
      </w:tr>
      <w:tr w:rsidR="001C11E5" w:rsidRPr="001C11E5" w:rsidTr="001C11E5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rPr>
                <w:rFonts w:ascii="Liberation Sans1" w:eastAsia="Times New Roman" w:hAnsi="Liberation Sans1" w:cs="Times New Roman"/>
                <w:i/>
                <w:iCs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i/>
                <w:iCs/>
                <w:color w:val="000000"/>
                <w:lang w:eastAsia="pt-PT"/>
              </w:rPr>
              <w:t>pabpc1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-0,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-0,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-0,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-0,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-0,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-0,4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-0,24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AEAAAA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AEAAAA"/>
                <w:lang w:eastAsia="pt-PT"/>
              </w:rPr>
              <w:t>N/A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AEAAAA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AEAAAA"/>
                <w:lang w:eastAsia="pt-PT"/>
              </w:rPr>
              <w:t>N/A</w:t>
            </w:r>
          </w:p>
        </w:tc>
      </w:tr>
      <w:tr w:rsidR="001C11E5" w:rsidRPr="001C11E5" w:rsidTr="001C11E5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rPr>
                <w:rFonts w:ascii="Liberation Sans1" w:eastAsia="Times New Roman" w:hAnsi="Liberation Sans1" w:cs="Times New Roman"/>
                <w:i/>
                <w:iCs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i/>
                <w:iCs/>
                <w:color w:val="000000"/>
                <w:lang w:eastAsia="pt-PT"/>
              </w:rPr>
              <w:t>per1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-3,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-7,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BFBFBF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BFBFBF"/>
                <w:lang w:eastAsia="pt-PT"/>
              </w:rPr>
              <w:t>N/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response to oxidative stres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circadian rhythm</w:t>
            </w:r>
          </w:p>
        </w:tc>
      </w:tr>
      <w:tr w:rsidR="001C11E5" w:rsidRPr="001C11E5" w:rsidTr="001C11E5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rPr>
                <w:rFonts w:ascii="Liberation Sans1" w:eastAsia="Times New Roman" w:hAnsi="Liberation Sans1" w:cs="Times New Roman"/>
                <w:i/>
                <w:iCs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i/>
                <w:iCs/>
                <w:color w:val="000000"/>
                <w:lang w:eastAsia="pt-PT"/>
              </w:rPr>
              <w:t>cry1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-10,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-9,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BFBFBF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BFBFBF"/>
                <w:lang w:eastAsia="pt-PT"/>
              </w:rPr>
              <w:t>N/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response to oxidative stres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circadian rhythm</w:t>
            </w:r>
          </w:p>
        </w:tc>
      </w:tr>
      <w:tr w:rsidR="001C11E5" w:rsidRPr="001C11E5" w:rsidTr="001C11E5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rPr>
                <w:rFonts w:ascii="Liberation Sans1" w:eastAsia="Times New Roman" w:hAnsi="Liberation Sans1" w:cs="Times New Roman"/>
                <w:i/>
                <w:iCs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i/>
                <w:iCs/>
                <w:color w:val="000000"/>
                <w:lang w:eastAsia="pt-PT"/>
              </w:rPr>
              <w:t>hsc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4,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-0,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-9,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BFBFBF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BFBFBF"/>
                <w:lang w:eastAsia="pt-PT"/>
              </w:rPr>
              <w:t>N/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protein folding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protein folding</w:t>
            </w:r>
          </w:p>
        </w:tc>
      </w:tr>
      <w:tr w:rsidR="001C11E5" w:rsidRPr="001C11E5" w:rsidTr="001C11E5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rPr>
                <w:rFonts w:ascii="Liberation Sans1" w:eastAsia="Times New Roman" w:hAnsi="Liberation Sans1" w:cs="Times New Roman"/>
                <w:i/>
                <w:iCs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i/>
                <w:iCs/>
                <w:color w:val="000000"/>
                <w:lang w:eastAsia="pt-PT"/>
              </w:rPr>
              <w:t>hsp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9,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7,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18,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16,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18,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20,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BFBFBF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BFBFBF"/>
                <w:lang w:eastAsia="pt-PT"/>
              </w:rPr>
              <w:t>N/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protein folding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protein folding</w:t>
            </w:r>
          </w:p>
        </w:tc>
      </w:tr>
      <w:tr w:rsidR="001C11E5" w:rsidRPr="001C11E5" w:rsidTr="001C11E5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rPr>
                <w:rFonts w:ascii="Liberation Sans1" w:eastAsia="Times New Roman" w:hAnsi="Liberation Sans1" w:cs="Times New Roman"/>
                <w:i/>
                <w:iCs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i/>
                <w:iCs/>
                <w:color w:val="000000"/>
                <w:lang w:eastAsia="pt-PT"/>
              </w:rPr>
              <w:t>hsp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8,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8,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5,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8,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4,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4,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BFBFBF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BFBFBF"/>
                <w:lang w:eastAsia="pt-PT"/>
              </w:rPr>
              <w:t>N/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protein folding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protein folding</w:t>
            </w:r>
          </w:p>
        </w:tc>
      </w:tr>
      <w:tr w:rsidR="001C11E5" w:rsidRPr="001C11E5" w:rsidTr="001C11E5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rPr>
                <w:rFonts w:ascii="Liberation Sans1" w:eastAsia="Times New Roman" w:hAnsi="Liberation Sans1" w:cs="Times New Roman"/>
                <w:i/>
                <w:iCs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i/>
                <w:iCs/>
                <w:color w:val="000000"/>
                <w:lang w:eastAsia="pt-PT"/>
              </w:rPr>
              <w:t>stip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3,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5,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9,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BFBFBF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BFBFBF"/>
                <w:lang w:eastAsia="pt-PT"/>
              </w:rPr>
              <w:t>N/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protein folding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protein folding</w:t>
            </w:r>
          </w:p>
        </w:tc>
      </w:tr>
      <w:tr w:rsidR="001C11E5" w:rsidRPr="001C11E5" w:rsidTr="001C11E5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rPr>
                <w:rFonts w:ascii="Liberation Sans1" w:eastAsia="Times New Roman" w:hAnsi="Liberation Sans1" w:cs="Times New Roman"/>
                <w:i/>
                <w:iCs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i/>
                <w:iCs/>
                <w:color w:val="000000"/>
                <w:lang w:eastAsia="pt-PT"/>
              </w:rPr>
              <w:t>fkbp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3,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12,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BFBFBF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BFBFBF"/>
                <w:lang w:eastAsia="pt-PT"/>
              </w:rPr>
              <w:t>N/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protein folding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protein folding</w:t>
            </w:r>
          </w:p>
        </w:tc>
      </w:tr>
      <w:tr w:rsidR="001C11E5" w:rsidRPr="001C11E5" w:rsidTr="001C11E5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rPr>
                <w:rFonts w:ascii="Liberation Sans1" w:eastAsia="Times New Roman" w:hAnsi="Liberation Sans1" w:cs="Times New Roman"/>
                <w:i/>
                <w:iCs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i/>
                <w:iCs/>
                <w:color w:val="000000"/>
                <w:lang w:eastAsia="pt-PT"/>
              </w:rPr>
              <w:t>hif1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-0,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-1,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0,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BFBFBF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BFBFBF"/>
                <w:lang w:eastAsia="pt-PT"/>
              </w:rPr>
              <w:t>N/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response to oxidative stres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energy metabolism</w:t>
            </w:r>
          </w:p>
        </w:tc>
      </w:tr>
      <w:tr w:rsidR="001C11E5" w:rsidRPr="001C11E5" w:rsidTr="001C11E5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rPr>
                <w:rFonts w:ascii="Liberation Sans1" w:eastAsia="Times New Roman" w:hAnsi="Liberation Sans1" w:cs="Times New Roman"/>
                <w:i/>
                <w:iCs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i/>
                <w:iCs/>
                <w:color w:val="000000"/>
                <w:lang w:eastAsia="pt-PT"/>
              </w:rPr>
              <w:t>ldh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-6,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BFBFBF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BFBFBF"/>
                <w:lang w:eastAsia="pt-PT"/>
              </w:rPr>
              <w:t>N/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response to oxidative stres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energy metabolism</w:t>
            </w:r>
          </w:p>
        </w:tc>
      </w:tr>
      <w:tr w:rsidR="001C11E5" w:rsidRPr="001C11E5" w:rsidTr="001C11E5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rPr>
                <w:rFonts w:ascii="Liberation Sans1" w:eastAsia="Times New Roman" w:hAnsi="Liberation Sans1" w:cs="Times New Roman"/>
                <w:i/>
                <w:iCs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i/>
                <w:iCs/>
                <w:color w:val="000000"/>
                <w:lang w:eastAsia="pt-PT"/>
              </w:rPr>
              <w:t>c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0,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-0,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BFBFBF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BFBFBF"/>
                <w:lang w:eastAsia="pt-PT"/>
              </w:rPr>
              <w:t>N/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response to oxidative stres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energy metabolism</w:t>
            </w:r>
          </w:p>
        </w:tc>
      </w:tr>
      <w:tr w:rsidR="001C11E5" w:rsidRPr="001C11E5" w:rsidTr="001C11E5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rPr>
                <w:rFonts w:ascii="Liberation Sans1" w:eastAsia="Times New Roman" w:hAnsi="Liberation Sans1" w:cs="Times New Roman"/>
                <w:i/>
                <w:iCs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i/>
                <w:iCs/>
                <w:color w:val="000000"/>
                <w:lang w:eastAsia="pt-PT"/>
              </w:rPr>
              <w:t>ndub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-4,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13,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BFBFBF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BFBFBF"/>
                <w:lang w:eastAsia="pt-PT"/>
              </w:rPr>
              <w:t>N/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response to oxidative stres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energy metabolism</w:t>
            </w:r>
          </w:p>
        </w:tc>
      </w:tr>
      <w:tr w:rsidR="001C11E5" w:rsidRPr="001C11E5" w:rsidTr="001C11E5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rPr>
                <w:rFonts w:ascii="Liberation Sans1" w:eastAsia="Times New Roman" w:hAnsi="Liberation Sans1" w:cs="Times New Roman"/>
                <w:i/>
                <w:iCs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i/>
                <w:iCs/>
                <w:color w:val="000000"/>
                <w:lang w:eastAsia="pt-PT"/>
              </w:rPr>
              <w:t>glul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2,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-6,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BFBFBF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BFBFBF"/>
                <w:lang w:eastAsia="pt-PT"/>
              </w:rPr>
              <w:t>N/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response to oxidative stres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energy metabolism</w:t>
            </w:r>
          </w:p>
        </w:tc>
      </w:tr>
      <w:tr w:rsidR="001C11E5" w:rsidRPr="001C11E5" w:rsidTr="00BE2CE9">
        <w:trPr>
          <w:trHeight w:val="288"/>
        </w:trPr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rPr>
                <w:rFonts w:ascii="Liberation Sans1" w:eastAsia="Times New Roman" w:hAnsi="Liberation Sans1" w:cs="Times New Roman"/>
                <w:i/>
                <w:iCs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i/>
                <w:iCs/>
                <w:color w:val="000000"/>
                <w:lang w:eastAsia="pt-PT"/>
              </w:rPr>
              <w:t>lox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7,3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-8,65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BFBFBF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BFBFBF"/>
                <w:lang w:eastAsia="pt-PT"/>
              </w:rPr>
              <w:t>N/A</w:t>
            </w:r>
          </w:p>
        </w:tc>
        <w:tc>
          <w:tcPr>
            <w:tcW w:w="2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skeletal system development</w:t>
            </w:r>
          </w:p>
        </w:tc>
        <w:tc>
          <w:tcPr>
            <w:tcW w:w="2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energy metabolism</w:t>
            </w:r>
          </w:p>
        </w:tc>
      </w:tr>
      <w:tr w:rsidR="001C11E5" w:rsidRPr="001C11E5" w:rsidTr="00BE2CE9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rPr>
                <w:rFonts w:ascii="Liberation Sans1" w:eastAsia="Times New Roman" w:hAnsi="Liberation Sans1" w:cs="Times New Roman"/>
                <w:i/>
                <w:iCs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i/>
                <w:iCs/>
                <w:color w:val="000000"/>
                <w:lang w:eastAsia="pt-PT"/>
              </w:rPr>
              <w:t>gbp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7,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non D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-4,3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BFBFBF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BFBFBF"/>
                <w:lang w:eastAsia="pt-PT"/>
              </w:rPr>
              <w:t>N/A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immune response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1E5" w:rsidRPr="001C11E5" w:rsidRDefault="001C11E5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  <w:r w:rsidRPr="001C11E5"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  <w:t>immune response</w:t>
            </w:r>
          </w:p>
        </w:tc>
      </w:tr>
      <w:tr w:rsidR="00BE2CE9" w:rsidRPr="001C11E5" w:rsidTr="00BE2CE9">
        <w:trPr>
          <w:trHeight w:val="288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CE9" w:rsidRPr="001C11E5" w:rsidRDefault="00BE2CE9" w:rsidP="001C11E5">
            <w:pPr>
              <w:spacing w:after="0" w:line="240" w:lineRule="auto"/>
              <w:rPr>
                <w:rFonts w:ascii="Liberation Sans1" w:eastAsia="Times New Roman" w:hAnsi="Liberation Sans1" w:cs="Times New Roman"/>
                <w:i/>
                <w:iCs/>
                <w:color w:val="000000"/>
                <w:lang w:eastAsia="pt-PT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CE9" w:rsidRPr="001C11E5" w:rsidRDefault="00BE2CE9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CE9" w:rsidRPr="001C11E5" w:rsidRDefault="00BE2CE9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CE9" w:rsidRPr="001C11E5" w:rsidRDefault="00BE2CE9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CE9" w:rsidRPr="001C11E5" w:rsidRDefault="00BE2CE9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CE9" w:rsidRPr="001C11E5" w:rsidRDefault="00BE2CE9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CE9" w:rsidRPr="001C11E5" w:rsidRDefault="00BE2CE9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CE9" w:rsidRPr="001C11E5" w:rsidRDefault="00BE2CE9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BFBFBF"/>
                <w:lang w:eastAsia="pt-PT"/>
              </w:rPr>
            </w:pP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CE9" w:rsidRPr="001C11E5" w:rsidRDefault="00BE2CE9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2CE9" w:rsidRPr="001C11E5" w:rsidRDefault="00BE2CE9" w:rsidP="001C11E5">
            <w:pPr>
              <w:spacing w:after="0" w:line="240" w:lineRule="auto"/>
              <w:jc w:val="right"/>
              <w:rPr>
                <w:rFonts w:ascii="Liberation Sans1" w:eastAsia="Times New Roman" w:hAnsi="Liberation Sans1" w:cs="Times New Roman"/>
                <w:color w:val="000000"/>
                <w:lang w:eastAsia="pt-PT"/>
              </w:rPr>
            </w:pPr>
          </w:p>
        </w:tc>
      </w:tr>
    </w:tbl>
    <w:p w:rsidR="001A5B2C" w:rsidRDefault="001A5B2C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bookmarkStart w:id="0" w:name="_GoBack"/>
      <w:bookmarkEnd w:id="0"/>
    </w:p>
    <w:sectPr w:rsidR="001A5B2C" w:rsidSect="001C11E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Lohit Hindi">
    <w:altName w:val="Times New Roman"/>
    <w:panose1 w:val="00000000000000000000"/>
    <w:charset w:val="00"/>
    <w:family w:val="roman"/>
    <w:notTrueType/>
    <w:pitch w:val="default"/>
  </w:font>
  <w:font w:name="Liberation Sans1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1E5"/>
    <w:rsid w:val="00152DB6"/>
    <w:rsid w:val="001A5B2C"/>
    <w:rsid w:val="001C11E5"/>
    <w:rsid w:val="0034160E"/>
    <w:rsid w:val="009D354B"/>
    <w:rsid w:val="00A80422"/>
    <w:rsid w:val="00B02519"/>
    <w:rsid w:val="00B925E2"/>
    <w:rsid w:val="00BE2CE9"/>
    <w:rsid w:val="00D57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3C9E608-71E5-42F9-9389-7C899279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C11E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Standard">
    <w:name w:val="Standard"/>
    <w:rsid w:val="001A5B2C"/>
    <w:pPr>
      <w:spacing w:after="0" w:line="240" w:lineRule="auto"/>
    </w:pPr>
    <w:rPr>
      <w:rFonts w:ascii="Liberation Serif" w:eastAsia="Droid Sans Fallback" w:hAnsi="Liberation Serif" w:cs="Lohit Hindi"/>
      <w:kern w:val="3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231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4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Jesus</dc:creator>
  <cp:keywords/>
  <dc:description/>
  <cp:lastModifiedBy>Tiago Jesus</cp:lastModifiedBy>
  <cp:revision>6</cp:revision>
  <dcterms:created xsi:type="dcterms:W3CDTF">2016-09-01T08:09:00Z</dcterms:created>
  <dcterms:modified xsi:type="dcterms:W3CDTF">2017-02-11T12:39:00Z</dcterms:modified>
</cp:coreProperties>
</file>